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77E930" w14:textId="5D142322" w:rsidR="00D82A22" w:rsidRPr="0075754C" w:rsidRDefault="00D82A22" w:rsidP="00D82A22">
      <w:pPr>
        <w:jc w:val="both"/>
        <w:rPr>
          <w:rFonts w:ascii="Times" w:hAnsi="Times" w:cs="Times New Roman"/>
          <w:b/>
          <w:sz w:val="22"/>
          <w:szCs w:val="22"/>
        </w:rPr>
      </w:pPr>
      <w:r w:rsidRPr="0075754C">
        <w:rPr>
          <w:rFonts w:ascii="Times" w:eastAsia="Times New Roman" w:hAnsi="Times" w:cs="Times New Roman"/>
          <w:b/>
          <w:bCs/>
          <w:color w:val="000000"/>
        </w:rPr>
        <w:t>S</w:t>
      </w:r>
      <w:r w:rsidR="003E373E">
        <w:rPr>
          <w:rFonts w:ascii="Times" w:eastAsia="Times New Roman" w:hAnsi="Times" w:cs="Times New Roman"/>
          <w:b/>
          <w:bCs/>
          <w:color w:val="000000"/>
        </w:rPr>
        <w:t>8</w:t>
      </w:r>
      <w:r>
        <w:rPr>
          <w:rFonts w:ascii="Times" w:eastAsia="Times New Roman" w:hAnsi="Times" w:cs="Times New Roman"/>
          <w:b/>
          <w:bCs/>
          <w:color w:val="000000"/>
        </w:rPr>
        <w:t xml:space="preserve"> Table</w:t>
      </w:r>
      <w:r w:rsidRPr="0075754C">
        <w:rPr>
          <w:rFonts w:ascii="Times" w:eastAsia="Times New Roman" w:hAnsi="Times" w:cs="Times New Roman"/>
          <w:b/>
          <w:bCs/>
          <w:color w:val="000000"/>
        </w:rPr>
        <w:t>.</w:t>
      </w:r>
      <w:r w:rsidRPr="008E66B7">
        <w:rPr>
          <w:rFonts w:ascii="Times" w:eastAsia="Times New Roman" w:hAnsi="Times" w:cs="Times New Roman"/>
          <w:b/>
          <w:color w:val="000000"/>
        </w:rPr>
        <w:t xml:space="preserve"> Effect by, and interactions between genetic risk score for BMI and mental health factors.</w:t>
      </w:r>
      <w:r w:rsidRPr="008E66B7">
        <w:rPr>
          <w:rFonts w:ascii="Times" w:hAnsi="Times" w:cs="Times New Roman"/>
          <w:b/>
          <w:color w:val="000000"/>
        </w:rPr>
        <w:t xml:space="preserve"> N: number of individuals included in the respective analyses.</w:t>
      </w:r>
      <w:r w:rsidRPr="008E66B7">
        <w:rPr>
          <w:rFonts w:ascii="Times" w:eastAsia="Times New Roman" w:hAnsi="Times" w:cs="Times New Roman"/>
          <w:b/>
          <w:bCs/>
          <w:iCs/>
          <w:color w:val="000000"/>
          <w:sz w:val="20"/>
          <w:szCs w:val="20"/>
        </w:rPr>
        <w:t xml:space="preserve"> </w:t>
      </w:r>
    </w:p>
    <w:tbl>
      <w:tblPr>
        <w:tblW w:w="9781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723"/>
        <w:gridCol w:w="2112"/>
        <w:gridCol w:w="992"/>
        <w:gridCol w:w="992"/>
        <w:gridCol w:w="992"/>
        <w:gridCol w:w="993"/>
        <w:gridCol w:w="992"/>
        <w:gridCol w:w="992"/>
        <w:gridCol w:w="993"/>
      </w:tblGrid>
      <w:tr w:rsidR="00D82A22" w:rsidRPr="0075754C" w14:paraId="5B3E342B" w14:textId="77777777" w:rsidTr="009A6BB3">
        <w:trPr>
          <w:trHeight w:val="366"/>
        </w:trPr>
        <w:tc>
          <w:tcPr>
            <w:tcW w:w="72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B884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211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A2B5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ABE1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16CC46E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B8AD2A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GS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  <w:vertAlign w:val="subscript"/>
              </w:rPr>
              <w:t>BMI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 xml:space="preserve"> </w:t>
            </w:r>
            <w:r w:rsidRPr="0075754C">
              <w:rPr>
                <w:rFonts w:ascii="Times" w:eastAsia="ＭＳ ゴシック" w:hAnsi="Times"/>
                <w:b/>
                <w:i/>
                <w:color w:val="000000"/>
                <w:sz w:val="18"/>
                <w:szCs w:val="18"/>
              </w:rPr>
              <w:t>×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 xml:space="preserve"> 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BD8122D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GS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  <w:vertAlign w:val="subscript"/>
              </w:rPr>
              <w:t>BMI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8"/>
                <w:szCs w:val="18"/>
              </w:rPr>
              <w:t>'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 xml:space="preserve"> </w:t>
            </w:r>
            <w:r w:rsidRPr="0075754C">
              <w:rPr>
                <w:rFonts w:ascii="Times" w:eastAsia="ＭＳ ゴシック" w:hAnsi="Times"/>
                <w:b/>
                <w:i/>
                <w:color w:val="000000"/>
                <w:sz w:val="18"/>
                <w:szCs w:val="18"/>
              </w:rPr>
              <w:t>×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 xml:space="preserve"> E</w:t>
            </w:r>
          </w:p>
        </w:tc>
      </w:tr>
      <w:tr w:rsidR="00D82A22" w:rsidRPr="0075754C" w14:paraId="5A317852" w14:textId="77777777" w:rsidTr="009A6BB3">
        <w:trPr>
          <w:trHeight w:val="366"/>
        </w:trPr>
        <w:tc>
          <w:tcPr>
            <w:tcW w:w="72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643E25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B0FA31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C7B013F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5EB8064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6A94024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hAnsi="Times" w:cs="Lucida Grande"/>
                <w:b/>
                <w:i/>
                <w:color w:val="000000"/>
                <w:sz w:val="18"/>
                <w:szCs w:val="18"/>
              </w:rPr>
              <w:t>β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60E6751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p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19E57C8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hAnsi="Times" w:cs="Lucida Grande"/>
                <w:b/>
                <w:i/>
                <w:color w:val="000000"/>
                <w:sz w:val="18"/>
                <w:szCs w:val="18"/>
              </w:rPr>
              <w:t>β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29A66D4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p3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679E52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hAnsi="Times" w:cs="Lucida Grande"/>
                <w:b/>
                <w:i/>
                <w:color w:val="000000"/>
                <w:sz w:val="18"/>
                <w:szCs w:val="18"/>
              </w:rPr>
              <w:t>β3</w:t>
            </w:r>
          </w:p>
        </w:tc>
      </w:tr>
      <w:tr w:rsidR="00D82A22" w:rsidRPr="0075754C" w14:paraId="3E21AA58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E1B509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3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EAEC8B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requency of friend/family visi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8154E8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56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A31BE7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2E-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723BAB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67E549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6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D41D60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77CF74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7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5E7E57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E-03</w:t>
            </w:r>
          </w:p>
        </w:tc>
      </w:tr>
      <w:tr w:rsidR="00D82A22" w:rsidRPr="0075754C" w14:paraId="2F4372F4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CA89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0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B812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rive faster than motorway speed lim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5D44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3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9B32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AE6D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4D3C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6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D521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8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4722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1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854B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2E-03</w:t>
            </w:r>
          </w:p>
        </w:tc>
      </w:tr>
      <w:tr w:rsidR="00D82A22" w:rsidRPr="0075754C" w14:paraId="67E4CCB0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9DBE60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9D4A82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leeplessness / insom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402AB5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6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B30E30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4E-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341642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9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46E57A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4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DE4AC5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8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E72C0E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91C951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9E-03</w:t>
            </w:r>
          </w:p>
        </w:tc>
      </w:tr>
      <w:tr w:rsidR="00D82A22" w:rsidRPr="0075754C" w14:paraId="2D96210D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78D8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2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C872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ood swing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65F4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34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FF62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E-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2B5A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7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0EA2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1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4F1F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2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0BE3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4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E312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6E-02</w:t>
            </w:r>
          </w:p>
        </w:tc>
      </w:tr>
      <w:tr w:rsidR="00D82A22" w:rsidRPr="0075754C" w14:paraId="29BB85DF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7EBEB2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3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669DBC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iserable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BE24DD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4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991DE2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E-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1C3AA6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02BA15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A9B848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9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0F775A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627F54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8E-02</w:t>
            </w:r>
          </w:p>
        </w:tc>
      </w:tr>
      <w:tr w:rsidR="00D82A22" w:rsidRPr="0075754C" w14:paraId="025F870F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7303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4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FA01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Irritabi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CFE2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1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CA93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E-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2918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4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4055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1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C2B7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A50D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5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8A89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3E-02</w:t>
            </w:r>
          </w:p>
        </w:tc>
      </w:tr>
      <w:tr w:rsidR="00D82A22" w:rsidRPr="0075754C" w14:paraId="3763B77F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CD0366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5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081555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nsitivity / hurt feeling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272DFA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29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1BB055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485E8F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3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6057D6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1675F3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9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B7B082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FB6523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1E-02</w:t>
            </w:r>
          </w:p>
        </w:tc>
      </w:tr>
      <w:tr w:rsidR="00D82A22" w:rsidRPr="0075754C" w14:paraId="13DBF59A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5D6E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6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F3B7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ed-up feeling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9A83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39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3DB4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9E-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D903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3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31E4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3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BD97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6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0174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9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9071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6E-01</w:t>
            </w:r>
          </w:p>
        </w:tc>
      </w:tr>
      <w:tr w:rsidR="00D82A22" w:rsidRPr="0075754C" w14:paraId="2790844F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69D169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7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939964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ervous feeling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7048B3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3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A1DDC9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5E-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C62AEE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5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69CE2B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171C11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9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9C86DA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7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EE2866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7E-02</w:t>
            </w:r>
          </w:p>
        </w:tc>
      </w:tr>
      <w:tr w:rsidR="00D82A22" w:rsidRPr="0075754C" w14:paraId="4DFC0D72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8777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8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C5FB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Worrier / anxious feeling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21CD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32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735E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1E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91F9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3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D978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AC87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B261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3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E5F7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0E-02</w:t>
            </w:r>
          </w:p>
        </w:tc>
      </w:tr>
      <w:tr w:rsidR="00D82A22" w:rsidRPr="0075754C" w14:paraId="5387A3B4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9CAAA6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4B9325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ense / highly str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58E168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27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CC535C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1E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A6BE92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3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E9D230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8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314B89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8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2BA746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BD26D5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8E-02</w:t>
            </w:r>
          </w:p>
        </w:tc>
      </w:tr>
      <w:tr w:rsidR="00D82A22" w:rsidRPr="0075754C" w14:paraId="715D5227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0091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7BCA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Worry too long after embarrass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C84E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15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1C98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6E-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DF44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9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0AB2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2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2416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162A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6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2F9B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E-02</w:t>
            </w:r>
          </w:p>
        </w:tc>
      </w:tr>
      <w:tr w:rsidR="00D82A22" w:rsidRPr="0075754C" w14:paraId="5F2D5DF5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25A452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1DA4E5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uffer from ner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4BCD7E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2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172E9D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3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64470D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06AE0A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5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4F9A30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5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DAF423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D4AE3F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E-03</w:t>
            </w:r>
          </w:p>
        </w:tc>
      </w:tr>
      <w:tr w:rsidR="00D82A22" w:rsidRPr="0075754C" w14:paraId="6EDC5246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6D3F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03A4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oneliness, iso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B127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44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E157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E-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749C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0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72BD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8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B658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2735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5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02E8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E-01</w:t>
            </w:r>
          </w:p>
        </w:tc>
      </w:tr>
      <w:tr w:rsidR="00D82A22" w:rsidRPr="0075754C" w14:paraId="09DE365F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4D3906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3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915CBE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uilty feeling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9FBC64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3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0B1A3A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8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F9EB01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B9473B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8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EE48F3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2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7153B2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9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A48DBB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5E-02</w:t>
            </w:r>
          </w:p>
        </w:tc>
      </w:tr>
      <w:tr w:rsidR="00D82A22" w:rsidRPr="0075754C" w14:paraId="4459F4D4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A2AB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4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50E4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isk ta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FB58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22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2181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8E-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3717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3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5668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7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A0BC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5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14AD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6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1C84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0E-03</w:t>
            </w:r>
          </w:p>
        </w:tc>
      </w:tr>
      <w:tr w:rsidR="00D82A22" w:rsidRPr="0075754C" w14:paraId="271EF231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12530A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5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08814C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requency of depressed mood in last 2 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551235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1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A84DAD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9E-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B8B831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8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7F218A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36A0FE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CB25D5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9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775C5B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3E-01</w:t>
            </w:r>
          </w:p>
        </w:tc>
      </w:tr>
      <w:tr w:rsidR="00D82A22" w:rsidRPr="0075754C" w14:paraId="708A0C25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0130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6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81E8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requency of unenthusiasm / disinterest in last 2 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513D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24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4E3A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0E-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E256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B9DD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3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04BD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7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9C01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7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B365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6E-02</w:t>
            </w:r>
          </w:p>
        </w:tc>
      </w:tr>
      <w:tr w:rsidR="00D82A22" w:rsidRPr="0075754C" w14:paraId="51EB2433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00DB34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7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E64C27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requency of tenseness / restlessness in last 2 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047486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2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F6F1FF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4E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AEC21D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5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59C3C0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B78833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8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F0D223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BA58BD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4E-02</w:t>
            </w:r>
          </w:p>
        </w:tc>
      </w:tr>
      <w:tr w:rsidR="00D82A22" w:rsidRPr="0075754C" w14:paraId="38ED5F50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94B0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9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0DD0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en doctor (GP) for nerves, anxiety, tension or dep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B14A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54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3DB9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6E-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B3E2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8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9821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F837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9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21BC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2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F547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7E-02</w:t>
            </w:r>
          </w:p>
        </w:tc>
      </w:tr>
      <w:tr w:rsidR="00D82A22" w:rsidRPr="0075754C" w14:paraId="0954E71F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6E5496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10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AFADC5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en a psychiatrist for nerves, anxiety, tension or dep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AA5003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57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CC36DE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4E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61A9D4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3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BD1948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7FD552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8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276F81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9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ED4AA1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7E-02</w:t>
            </w:r>
          </w:p>
        </w:tc>
      </w:tr>
      <w:tr w:rsidR="00D82A22" w:rsidRPr="0075754C" w14:paraId="3A79AC8A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41A4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11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FEF4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ble to conf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B055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27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709D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18AB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5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2598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5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3161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2524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7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93D2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8E-02</w:t>
            </w:r>
          </w:p>
        </w:tc>
      </w:tr>
      <w:tr w:rsidR="00D82A22" w:rsidRPr="0075754C" w14:paraId="2C302357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DD0E62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526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7DC728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appi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4DFF2F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2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4363A6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2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52AC47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A7D284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6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441108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4E3C25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6621EC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7E-02</w:t>
            </w:r>
          </w:p>
        </w:tc>
      </w:tr>
      <w:tr w:rsidR="00D82A22" w:rsidRPr="0075754C" w14:paraId="52766CB7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9AD2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55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3871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amily relationship satisf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0BD6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2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E0D7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9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89D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0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F714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7E27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2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6760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2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931D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5E-02</w:t>
            </w:r>
          </w:p>
        </w:tc>
      </w:tr>
      <w:tr w:rsidR="00D82A22" w:rsidRPr="0075754C" w14:paraId="30531B8D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3596A1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57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E0526A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riendships satisf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C681A0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2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67BE27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3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F6AEA4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4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96A691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80CC1D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233A4C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2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802D34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E-02</w:t>
            </w:r>
          </w:p>
        </w:tc>
      </w:tr>
      <w:tr w:rsidR="00D82A22" w:rsidRPr="0075754C" w14:paraId="731C4505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CD21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59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742E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Ever depressed for a whole wee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F908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18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662B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6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7DA6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6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3712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3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B1C9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1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5CC9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7318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1E-01</w:t>
            </w:r>
          </w:p>
        </w:tc>
      </w:tr>
      <w:tr w:rsidR="00D82A22" w:rsidRPr="0075754C" w14:paraId="49CEBB3A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90C0D6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0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429A80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ongest period of dep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2DE24A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7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4EF6CB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8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5E8F47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2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AB8636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48A347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6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ACB696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E53929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3E-03</w:t>
            </w:r>
          </w:p>
        </w:tc>
      </w:tr>
      <w:tr w:rsidR="00D82A22" w:rsidRPr="0075754C" w14:paraId="434B7183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8F0B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2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4CD9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umber of depression episo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EEFC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FE56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D2FB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A153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4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EB8F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1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90D7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3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2AF3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4E-02</w:t>
            </w:r>
          </w:p>
        </w:tc>
      </w:tr>
      <w:tr w:rsidR="00D82A22" w:rsidRPr="0075754C" w14:paraId="01C0D5C2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4E8223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3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E34080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Ever unenthusiastic/disinterested for a whole wee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2E226E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1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EB84B7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9E-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4F4782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2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7716C5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B18DE2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9CFCED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A00A87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1E-01</w:t>
            </w:r>
          </w:p>
        </w:tc>
      </w:tr>
      <w:tr w:rsidR="00D82A22" w:rsidRPr="0075754C" w14:paraId="40E67175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187D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4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6946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Ever manic/hyper for 2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888F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1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9F87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9E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E61E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4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F234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4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7E8B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5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898B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4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5451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5E-02</w:t>
            </w:r>
          </w:p>
        </w:tc>
      </w:tr>
      <w:tr w:rsidR="00D82A22" w:rsidRPr="0075754C" w14:paraId="54EF7F6E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9B5AA9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lastRenderedPageBreak/>
              <w:t>465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F1F855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Ever highly irritable/argumentative for 2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D0C725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17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74B05C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E-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9E6BB3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3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96874C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0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D13D35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1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2608D9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4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2E4A91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1E-02</w:t>
            </w:r>
          </w:p>
        </w:tc>
      </w:tr>
      <w:tr w:rsidR="00D82A22" w:rsidRPr="0075754C" w14:paraId="55E14508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883D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126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4782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ipolar and major depression status_reco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F44E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6060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8E-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2F73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0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09D2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8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9C39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6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15DD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B35A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E-01</w:t>
            </w:r>
          </w:p>
        </w:tc>
      </w:tr>
      <w:tr w:rsidR="00D82A22" w:rsidRPr="0075754C" w14:paraId="679D0204" w14:textId="77777777" w:rsidTr="009A6BB3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E222CBB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127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01AE032" w14:textId="77777777" w:rsidR="00D82A22" w:rsidRPr="0075754C" w:rsidRDefault="00D82A22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euroticism sco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217A4F8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47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020B0E2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6E-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12EB26E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2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780081E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3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5C43ECA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4A9A7B3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B93291C" w14:textId="77777777" w:rsidR="00D82A22" w:rsidRPr="0075754C" w:rsidRDefault="00D82A22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1E-02</w:t>
            </w:r>
          </w:p>
        </w:tc>
      </w:tr>
    </w:tbl>
    <w:p w14:paraId="0D635468" w14:textId="6894B075" w:rsidR="00AB198E" w:rsidRDefault="00BD582F" w:rsidP="00BD582F">
      <w:pPr>
        <w:ind w:left="-709" w:right="-772"/>
        <w:jc w:val="both"/>
      </w:pPr>
      <w:bookmarkStart w:id="0" w:name="_GoBack"/>
      <w:r w:rsidRPr="002F273B">
        <w:rPr>
          <w:rFonts w:ascii="Times" w:eastAsia="Times New Roman" w:hAnsi="Times" w:cs="Times New Roman"/>
          <w:bCs/>
          <w:i/>
          <w:color w:val="000000"/>
          <w:sz w:val="20"/>
          <w:szCs w:val="18"/>
        </w:rPr>
        <w:t>E</w:t>
      </w:r>
      <w:r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:  the results,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>with corresponding estimates (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β)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>and p-values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 (p)</w:t>
      </w:r>
      <w:r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for the linear models </w:t>
      </w:r>
      <w:r>
        <w:rPr>
          <w:rFonts w:ascii="Times" w:eastAsia="Times New Roman" w:hAnsi="Times" w:cs="Times New Roman"/>
          <w:bCs/>
          <w:iCs/>
          <w:color w:val="000000"/>
          <w:szCs w:val="20"/>
        </w:rPr>
        <w:t>testing for the effect on each lifestyle variable on BMI without including the interaction term.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</w:t>
      </w:r>
      <w:r w:rsidRPr="00A34E26">
        <w:rPr>
          <w:rFonts w:ascii="Times" w:eastAsia="Times New Roman" w:hAnsi="Times" w:cs="Times New Roman"/>
          <w:bCs/>
          <w:i/>
          <w:color w:val="000000"/>
          <w:sz w:val="20"/>
          <w:szCs w:val="18"/>
        </w:rPr>
        <w:t>GS</w:t>
      </w:r>
      <w:r w:rsidRPr="00A34E26">
        <w:rPr>
          <w:rFonts w:ascii="Times" w:eastAsia="Times New Roman" w:hAnsi="Times" w:cs="Times New Roman"/>
          <w:bCs/>
          <w:i/>
          <w:color w:val="000000"/>
          <w:sz w:val="20"/>
          <w:szCs w:val="18"/>
          <w:vertAlign w:val="subscript"/>
        </w:rPr>
        <w:t>BMI</w:t>
      </w:r>
      <w:r w:rsidRPr="00A34E26">
        <w:rPr>
          <w:rFonts w:ascii="Times" w:eastAsia="Times New Roman" w:hAnsi="Times" w:cs="Times New Roman"/>
          <w:bCs/>
          <w:i/>
          <w:color w:val="000000"/>
          <w:sz w:val="20"/>
          <w:szCs w:val="18"/>
        </w:rPr>
        <w:t xml:space="preserve"> </w:t>
      </w:r>
      <w:r w:rsidRPr="00A34E26">
        <w:rPr>
          <w:rFonts w:ascii="Times" w:eastAsia="ＭＳ ゴシック" w:hAnsi="Times"/>
          <w:i/>
          <w:color w:val="000000"/>
          <w:sz w:val="20"/>
          <w:szCs w:val="18"/>
        </w:rPr>
        <w:t>×</w:t>
      </w:r>
      <w:r w:rsidRPr="00A34E26">
        <w:rPr>
          <w:rFonts w:ascii="Times" w:eastAsia="Times New Roman" w:hAnsi="Times" w:cs="Times New Roman"/>
          <w:bCs/>
          <w:i/>
          <w:color w:val="000000"/>
          <w:sz w:val="20"/>
          <w:szCs w:val="18"/>
        </w:rPr>
        <w:t xml:space="preserve"> E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>: Results for the interaction term from linear models for association with the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genetic score for BMI composed of the effects of </w:t>
      </w:r>
      <w:r>
        <w:rPr>
          <w:rFonts w:ascii="Times" w:eastAsia="Times New Roman" w:hAnsi="Times" w:cs="Times New Roman"/>
          <w:bCs/>
          <w:iCs/>
          <w:color w:val="000000"/>
          <w:szCs w:val="20"/>
        </w:rPr>
        <w:t>94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SNPs associated with BMI. </w:t>
      </w:r>
      <w:r w:rsidRPr="0075754C">
        <w:rPr>
          <w:rFonts w:ascii="Times" w:eastAsia="Times New Roman" w:hAnsi="Times" w:cs="Times New Roman" w:hint="eastAsia"/>
          <w:bCs/>
          <w:i/>
          <w:iCs/>
          <w:color w:val="000000"/>
          <w:szCs w:val="20"/>
        </w:rPr>
        <w:t>β</w:t>
      </w:r>
      <w:r>
        <w:rPr>
          <w:rFonts w:ascii="Times" w:eastAsia="Times New Roman" w:hAnsi="Times" w:cs="Times New Roman"/>
          <w:bCs/>
          <w:i/>
          <w:iCs/>
          <w:color w:val="000000"/>
          <w:szCs w:val="20"/>
        </w:rPr>
        <w:t>2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: Estimated effect sizes of the interaction. 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>p</w:t>
      </w:r>
      <w:r>
        <w:rPr>
          <w:rFonts w:ascii="Times" w:eastAsia="Times New Roman" w:hAnsi="Times" w:cs="Times New Roman"/>
          <w:bCs/>
          <w:i/>
          <w:iCs/>
          <w:color w:val="000000"/>
          <w:szCs w:val="20"/>
        </w:rPr>
        <w:t>2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>: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p-value for tests of the estimated effect size deviating from zero. </w:t>
      </w:r>
      <w:r w:rsidRPr="00A34E26">
        <w:rPr>
          <w:rFonts w:ascii="Times" w:eastAsia="Times New Roman" w:hAnsi="Times" w:cs="Times New Roman"/>
          <w:bCs/>
          <w:i/>
          <w:iCs/>
          <w:color w:val="000000"/>
          <w:szCs w:val="20"/>
        </w:rPr>
        <w:t>GS</w:t>
      </w:r>
      <w:r w:rsidRPr="00A34E26">
        <w:rPr>
          <w:rFonts w:ascii="Times" w:eastAsia="Times New Roman" w:hAnsi="Times" w:cs="Times New Roman"/>
          <w:bCs/>
          <w:i/>
          <w:iCs/>
          <w:color w:val="000000"/>
          <w:szCs w:val="20"/>
          <w:vertAlign w:val="subscript"/>
        </w:rPr>
        <w:t>BMI</w:t>
      </w:r>
      <w:r w:rsidRPr="00A34E26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' </w:t>
      </w:r>
      <w:r w:rsidRPr="002F273B">
        <w:rPr>
          <w:rFonts w:ascii="Times" w:eastAsia="ＭＳ ゴシック" w:hAnsi="Times"/>
          <w:i/>
          <w:color w:val="000000"/>
          <w:sz w:val="20"/>
          <w:szCs w:val="18"/>
        </w:rPr>
        <w:t>×</w:t>
      </w:r>
      <w:r w:rsidRPr="002F273B">
        <w:rPr>
          <w:rFonts w:ascii="Times" w:eastAsia="Times New Roman" w:hAnsi="Times" w:cs="Times New Roman"/>
          <w:bCs/>
          <w:i/>
          <w:color w:val="000000"/>
          <w:sz w:val="20"/>
          <w:szCs w:val="18"/>
        </w:rPr>
        <w:t xml:space="preserve"> E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is the genetic score for BMI excluding the 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>FTO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SNP rs1558902 with corresponding estimates (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>β</w:t>
      </w:r>
      <w:r>
        <w:rPr>
          <w:rFonts w:ascii="Times" w:eastAsia="Times New Roman" w:hAnsi="Times" w:cs="Times New Roman"/>
          <w:bCs/>
          <w:i/>
          <w:iCs/>
          <w:color w:val="000000"/>
          <w:szCs w:val="20"/>
        </w:rPr>
        <w:t>3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)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>and p-values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 (p</w:t>
      </w:r>
      <w:r>
        <w:rPr>
          <w:rFonts w:ascii="Times" w:eastAsia="Times New Roman" w:hAnsi="Times" w:cs="Times New Roman"/>
          <w:bCs/>
          <w:i/>
          <w:iCs/>
          <w:color w:val="000000"/>
          <w:szCs w:val="20"/>
        </w:rPr>
        <w:t>3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)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>for the interaction terms.</w:t>
      </w:r>
    </w:p>
    <w:bookmarkEnd w:id="0"/>
    <w:sectPr w:rsidR="00AB198E" w:rsidSect="00AB198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A22"/>
    <w:rsid w:val="003E373E"/>
    <w:rsid w:val="00AB198E"/>
    <w:rsid w:val="00BD582F"/>
    <w:rsid w:val="00D82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AC66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A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A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6</Words>
  <Characters>3457</Characters>
  <Application>Microsoft Macintosh Word</Application>
  <DocSecurity>0</DocSecurity>
  <Lines>28</Lines>
  <Paragraphs>8</Paragraphs>
  <ScaleCrop>false</ScaleCrop>
  <Company/>
  <LinksUpToDate>false</LinksUpToDate>
  <CharactersWithSpaces>4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Rask-Andersen</dc:creator>
  <cp:keywords/>
  <dc:description/>
  <cp:lastModifiedBy>Mathias Rask-Andersen</cp:lastModifiedBy>
  <cp:revision>3</cp:revision>
  <dcterms:created xsi:type="dcterms:W3CDTF">2017-08-15T09:10:00Z</dcterms:created>
  <dcterms:modified xsi:type="dcterms:W3CDTF">2017-08-15T11:17:00Z</dcterms:modified>
</cp:coreProperties>
</file>